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DA5" w:rsidRPr="00DA0EEA" w:rsidRDefault="00FA3E4A" w:rsidP="004A5D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8</w:t>
      </w:r>
      <w:r w:rsidR="004A5DA5" w:rsidRPr="00DE6687">
        <w:rPr>
          <w:rFonts w:ascii="Times New Roman" w:hAnsi="Times New Roman" w:cs="Times New Roman"/>
          <w:b/>
          <w:sz w:val="24"/>
          <w:szCs w:val="24"/>
        </w:rPr>
        <w:t>: Estimating the Difference between Bicarbonate Dialysate Inflow and Arterial Blood Bicar</w:t>
      </w:r>
      <w:bookmarkStart w:id="0" w:name="_GoBack"/>
      <w:bookmarkEnd w:id="0"/>
      <w:r w:rsidR="004A5DA5" w:rsidRPr="00DE6687">
        <w:rPr>
          <w:rFonts w:ascii="Times New Roman" w:hAnsi="Times New Roman" w:cs="Times New Roman"/>
          <w:b/>
          <w:sz w:val="24"/>
          <w:szCs w:val="24"/>
        </w:rPr>
        <w:t>bonate (mEq/L) at Any Time Point during 240 Minute Dialysis Treatment - Excluding Subjects S010, S015, S017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2"/>
        <w:gridCol w:w="1862"/>
        <w:gridCol w:w="1862"/>
        <w:gridCol w:w="1874"/>
      </w:tblGrid>
      <w:tr w:rsidR="004A5DA5" w:rsidRPr="00DA0EEA" w:rsidTr="00A6376F">
        <w:tc>
          <w:tcPr>
            <w:tcW w:w="2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A5DA5" w:rsidRPr="00DA0EEA" w:rsidRDefault="004A5DA5" w:rsidP="00A6376F">
            <w:pPr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ffect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stimate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andard Error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4A5DA5" w:rsidRPr="00DA0EEA" w:rsidTr="00A6376F">
        <w:tc>
          <w:tcPr>
            <w:tcW w:w="2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Intercept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6.7214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2.0827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0.0001</w:t>
            </w:r>
          </w:p>
        </w:tc>
      </w:tr>
      <w:tr w:rsidR="004A5DA5" w:rsidRPr="00DA0EEA" w:rsidTr="00A6376F">
        <w:tc>
          <w:tcPr>
            <w:tcW w:w="2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ifference if GranuFlo (if NaturaLyte, zero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-1.6437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0.2703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&lt;.0001</w:t>
            </w:r>
          </w:p>
        </w:tc>
      </w:tr>
      <w:tr w:rsidR="004A5DA5" w:rsidRPr="00DA0EEA" w:rsidTr="00A6376F">
        <w:tc>
          <w:tcPr>
            <w:tcW w:w="2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re-dialysis Arterial Bicarbonate (mEq/L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-0.3274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0.0727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&lt;.0001</w:t>
            </w:r>
          </w:p>
        </w:tc>
      </w:tr>
      <w:tr w:rsidR="004A5DA5" w:rsidRPr="00DA0EEA" w:rsidTr="00A6376F">
        <w:tc>
          <w:tcPr>
            <w:tcW w:w="2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Hours from the Start of Dialysis (per hour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-0.5427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0.0962</w:t>
            </w:r>
          </w:p>
        </w:tc>
        <w:tc>
          <w:tcPr>
            <w:tcW w:w="10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&lt;.0001</w:t>
            </w:r>
          </w:p>
        </w:tc>
      </w:tr>
      <w:tr w:rsidR="004A5DA5" w:rsidRPr="00DA0EEA" w:rsidTr="00A6376F"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4A5DA5" w:rsidRPr="00DA0EEA" w:rsidRDefault="004A5DA5" w:rsidP="00A6376F">
            <w:pPr>
              <w:tabs>
                <w:tab w:val="center" w:pos="6480"/>
                <w:tab w:val="right" w:pos="12860"/>
              </w:tabs>
              <w:spacing w:before="29" w:after="29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EE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Estimates are calculated using linear mixed model</w:t>
            </w:r>
          </w:p>
        </w:tc>
      </w:tr>
    </w:tbl>
    <w:p w:rsidR="00757E18" w:rsidRDefault="00FA3E4A"/>
    <w:sectPr w:rsidR="00757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DA5"/>
    <w:rsid w:val="004A5DA5"/>
    <w:rsid w:val="005F0484"/>
    <w:rsid w:val="008842ED"/>
    <w:rsid w:val="00FA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6B6F2-29A7-4704-9898-E192DA13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D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in, John</dc:creator>
  <cp:keywords/>
  <dc:description/>
  <cp:lastModifiedBy>John Larkin</cp:lastModifiedBy>
  <cp:revision>2</cp:revision>
  <dcterms:created xsi:type="dcterms:W3CDTF">2016-11-14T17:09:00Z</dcterms:created>
  <dcterms:modified xsi:type="dcterms:W3CDTF">2017-05-23T21:29:00Z</dcterms:modified>
</cp:coreProperties>
</file>